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D29" w:rsidRDefault="00782D29" w:rsidP="00782D29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S1 Table. Bayes factors of model comparison for </w:t>
      </w:r>
      <w:r w:rsidRPr="0031453E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HFMD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cases in Qinghai</w:t>
      </w: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</w:tblGrid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782D29" w:rsidTr="00086C6C">
        <w:trPr>
          <w:jc w:val="center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D29" w:rsidRDefault="00782D29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782D29" w:rsidRDefault="00782D29" w:rsidP="00782D2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ayes factor = likelihood probability of model in ROW / that of model in COLUMN. For example, 3.456 = M2/M1. As this value is over 1, it is believed that M2 is more strongly supported by the data under consideration than M1. </w:t>
      </w:r>
    </w:p>
    <w:p w:rsidR="002C60C8" w:rsidRPr="00782D29" w:rsidRDefault="0037786B"/>
    <w:sectPr w:rsidR="002C60C8" w:rsidRPr="0078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86B" w:rsidRDefault="0037786B" w:rsidP="00782D29">
      <w:r>
        <w:separator/>
      </w:r>
    </w:p>
  </w:endnote>
  <w:endnote w:type="continuationSeparator" w:id="0">
    <w:p w:rsidR="0037786B" w:rsidRDefault="0037786B" w:rsidP="00782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86B" w:rsidRDefault="0037786B" w:rsidP="00782D29">
      <w:r>
        <w:separator/>
      </w:r>
    </w:p>
  </w:footnote>
  <w:footnote w:type="continuationSeparator" w:id="0">
    <w:p w:rsidR="0037786B" w:rsidRDefault="0037786B" w:rsidP="00782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69"/>
    <w:rsid w:val="0037786B"/>
    <w:rsid w:val="006023F8"/>
    <w:rsid w:val="00772B69"/>
    <w:rsid w:val="00782D29"/>
    <w:rsid w:val="00A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94EE7E-2AA0-4E2F-A754-0F74CA2F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D29"/>
    <w:rPr>
      <w:sz w:val="18"/>
      <w:szCs w:val="18"/>
    </w:rPr>
  </w:style>
  <w:style w:type="table" w:styleId="a5">
    <w:name w:val="Table Grid"/>
    <w:basedOn w:val="a1"/>
    <w:uiPriority w:val="39"/>
    <w:rsid w:val="00782D2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</dc:creator>
  <cp:keywords/>
  <dc:description/>
  <cp:lastModifiedBy>HUYI</cp:lastModifiedBy>
  <cp:revision>2</cp:revision>
  <dcterms:created xsi:type="dcterms:W3CDTF">2020-01-31T08:06:00Z</dcterms:created>
  <dcterms:modified xsi:type="dcterms:W3CDTF">2020-01-31T08:07:00Z</dcterms:modified>
</cp:coreProperties>
</file>